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9F72" w14:textId="5DBC446D" w:rsidR="001D18DD" w:rsidRPr="001D18DD" w:rsidRDefault="001D18DD" w:rsidP="001D18DD">
      <w:pPr>
        <w:rPr>
          <w:rFonts w:ascii="Times New Roman" w:hAnsi="Times New Roman" w:cs="Times New Roman"/>
          <w:b/>
          <w:bCs/>
          <w:szCs w:val="21"/>
        </w:rPr>
      </w:pPr>
      <w:r w:rsidRPr="001D18DD">
        <w:rPr>
          <w:rFonts w:ascii="Times New Roman" w:hAnsi="Times New Roman" w:cs="Times New Roman"/>
          <w:b/>
          <w:bCs/>
          <w:szCs w:val="21"/>
        </w:rPr>
        <w:t>Supplementary Table 2</w:t>
      </w:r>
      <w:r w:rsidR="00A4528E">
        <w:rPr>
          <w:rFonts w:ascii="Times New Roman" w:hAnsi="Times New Roman" w:cs="Times New Roman"/>
          <w:b/>
          <w:bCs/>
          <w:szCs w:val="21"/>
        </w:rPr>
        <w:t>.</w:t>
      </w:r>
      <w:r w:rsidRPr="001D18DD">
        <w:rPr>
          <w:rFonts w:ascii="Times New Roman" w:hAnsi="Times New Roman" w:cs="Times New Roman"/>
          <w:b/>
          <w:bCs/>
          <w:szCs w:val="21"/>
        </w:rPr>
        <w:t xml:space="preserve"> Complete list of facilitators and their consensu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7366"/>
        <w:gridCol w:w="1134"/>
      </w:tblGrid>
      <w:tr w:rsidR="001D18DD" w:rsidRPr="0060406F" w14:paraId="330BBA59" w14:textId="77777777" w:rsidTr="086936C5">
        <w:trPr>
          <w:trHeight w:val="20"/>
        </w:trPr>
        <w:tc>
          <w:tcPr>
            <w:tcW w:w="7366" w:type="dxa"/>
            <w:hideMark/>
          </w:tcPr>
          <w:p w14:paraId="2DC995DB" w14:textId="77777777" w:rsidR="001D18DD" w:rsidRPr="0060406F" w:rsidRDefault="001D18DD" w:rsidP="007357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1134" w:type="dxa"/>
            <w:noWrap/>
            <w:hideMark/>
          </w:tcPr>
          <w:p w14:paraId="2986CA4D" w14:textId="77777777" w:rsidR="001D18DD" w:rsidRPr="0060406F" w:rsidRDefault="001D18DD" w:rsidP="007357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</w:tr>
      <w:tr w:rsidR="001D18DD" w:rsidRPr="0060406F" w14:paraId="59C6A9A3" w14:textId="77777777" w:rsidTr="086936C5">
        <w:trPr>
          <w:trHeight w:val="20"/>
        </w:trPr>
        <w:tc>
          <w:tcPr>
            <w:tcW w:w="7366" w:type="dxa"/>
          </w:tcPr>
          <w:p w14:paraId="63F8C205" w14:textId="5989C205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The initial list presented to the expert panel in the first round</w:t>
            </w:r>
          </w:p>
        </w:tc>
        <w:tc>
          <w:tcPr>
            <w:tcW w:w="1134" w:type="dxa"/>
            <w:noWrap/>
          </w:tcPr>
          <w:p w14:paraId="593823EA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DD" w:rsidRPr="0060406F" w14:paraId="2E5B81ED" w14:textId="77777777" w:rsidTr="086936C5">
        <w:trPr>
          <w:trHeight w:val="20"/>
        </w:trPr>
        <w:tc>
          <w:tcPr>
            <w:tcW w:w="7366" w:type="dxa"/>
            <w:hideMark/>
          </w:tcPr>
          <w:p w14:paraId="3566C60E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Good multi-agency collaboration between agencies involved in CDR*</w:t>
            </w:r>
          </w:p>
        </w:tc>
        <w:tc>
          <w:tcPr>
            <w:tcW w:w="1134" w:type="dxa"/>
            <w:noWrap/>
            <w:hideMark/>
          </w:tcPr>
          <w:p w14:paraId="42C8D9E2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55E43680" w14:textId="77777777" w:rsidTr="086936C5">
        <w:trPr>
          <w:trHeight w:val="20"/>
        </w:trPr>
        <w:tc>
          <w:tcPr>
            <w:tcW w:w="7366" w:type="dxa"/>
            <w:hideMark/>
          </w:tcPr>
          <w:p w14:paraId="07943E3D" w14:textId="650B2678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CDR acceptance among professionals involved in CDR</w:t>
            </w:r>
          </w:p>
        </w:tc>
        <w:tc>
          <w:tcPr>
            <w:tcW w:w="1134" w:type="dxa"/>
            <w:noWrap/>
            <w:hideMark/>
          </w:tcPr>
          <w:p w14:paraId="5D24552B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2D924514" w14:textId="77777777" w:rsidTr="086936C5">
        <w:trPr>
          <w:trHeight w:val="20"/>
        </w:trPr>
        <w:tc>
          <w:tcPr>
            <w:tcW w:w="7366" w:type="dxa"/>
            <w:hideMark/>
          </w:tcPr>
          <w:p w14:paraId="2F0BAB36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Cooperation among a wide range of CDR-related organizations*</w:t>
            </w:r>
          </w:p>
        </w:tc>
        <w:tc>
          <w:tcPr>
            <w:tcW w:w="1134" w:type="dxa"/>
            <w:noWrap/>
            <w:hideMark/>
          </w:tcPr>
          <w:p w14:paraId="6DB400DE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5DF2A83F" w14:textId="77777777" w:rsidTr="086936C5">
        <w:trPr>
          <w:trHeight w:val="20"/>
        </w:trPr>
        <w:tc>
          <w:tcPr>
            <w:tcW w:w="7366" w:type="dxa"/>
            <w:hideMark/>
          </w:tcPr>
          <w:p w14:paraId="5F70D0A1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Pre-existing good multi-agency collaborations between agencies involved in CDR</w:t>
            </w:r>
          </w:p>
        </w:tc>
        <w:tc>
          <w:tcPr>
            <w:tcW w:w="1134" w:type="dxa"/>
            <w:noWrap/>
            <w:hideMark/>
          </w:tcPr>
          <w:p w14:paraId="06008B75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7659A7CF" w14:textId="77777777" w:rsidTr="086936C5">
        <w:trPr>
          <w:trHeight w:val="20"/>
        </w:trPr>
        <w:tc>
          <w:tcPr>
            <w:tcW w:w="7366" w:type="dxa"/>
            <w:hideMark/>
          </w:tcPr>
          <w:p w14:paraId="412D6130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Community members passionate about CDR before</w:t>
            </w:r>
          </w:p>
        </w:tc>
        <w:tc>
          <w:tcPr>
            <w:tcW w:w="1134" w:type="dxa"/>
            <w:noWrap/>
            <w:hideMark/>
          </w:tcPr>
          <w:p w14:paraId="04F64249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06997404" w14:textId="77777777" w:rsidTr="086936C5">
        <w:trPr>
          <w:trHeight w:val="20"/>
        </w:trPr>
        <w:tc>
          <w:tcPr>
            <w:tcW w:w="7366" w:type="dxa"/>
            <w:hideMark/>
          </w:tcPr>
          <w:p w14:paraId="6887A05D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Top-down directions about CDR implementation</w:t>
            </w:r>
          </w:p>
        </w:tc>
        <w:tc>
          <w:tcPr>
            <w:tcW w:w="1134" w:type="dxa"/>
            <w:noWrap/>
            <w:hideMark/>
          </w:tcPr>
          <w:p w14:paraId="36200CD7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56ACD1C0" w14:textId="77777777" w:rsidTr="086936C5">
        <w:trPr>
          <w:trHeight w:val="20"/>
        </w:trPr>
        <w:tc>
          <w:tcPr>
            <w:tcW w:w="7366" w:type="dxa"/>
            <w:hideMark/>
          </w:tcPr>
          <w:p w14:paraId="4804841C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Rewarding feelings in CDR-related work</w:t>
            </w:r>
          </w:p>
        </w:tc>
        <w:tc>
          <w:tcPr>
            <w:tcW w:w="1134" w:type="dxa"/>
            <w:noWrap/>
            <w:hideMark/>
          </w:tcPr>
          <w:p w14:paraId="704D0B06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50B49B48" w14:textId="77777777" w:rsidTr="086936C5">
        <w:trPr>
          <w:trHeight w:val="20"/>
        </w:trPr>
        <w:tc>
          <w:tcPr>
            <w:tcW w:w="7366" w:type="dxa"/>
            <w:hideMark/>
          </w:tcPr>
          <w:p w14:paraId="3EF7943B" w14:textId="7036F05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 xml:space="preserve">Availability of support related </w:t>
            </w:r>
            <w:r w:rsidR="00A4528E" w:rsidRPr="0060406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 xml:space="preserve"> CDR</w:t>
            </w:r>
          </w:p>
        </w:tc>
        <w:tc>
          <w:tcPr>
            <w:tcW w:w="1134" w:type="dxa"/>
            <w:noWrap/>
            <w:hideMark/>
          </w:tcPr>
          <w:p w14:paraId="3AFE8156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1D18DD" w:rsidRPr="0060406F" w14:paraId="3228A941" w14:textId="77777777" w:rsidTr="086936C5">
        <w:trPr>
          <w:trHeight w:val="20"/>
        </w:trPr>
        <w:tc>
          <w:tcPr>
            <w:tcW w:w="7366" w:type="dxa"/>
            <w:hideMark/>
          </w:tcPr>
          <w:p w14:paraId="3BB5E73B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A high interest within the local community in the prevention of child deaths</w:t>
            </w:r>
          </w:p>
        </w:tc>
        <w:tc>
          <w:tcPr>
            <w:tcW w:w="1134" w:type="dxa"/>
            <w:noWrap/>
            <w:hideMark/>
          </w:tcPr>
          <w:p w14:paraId="4C74A69D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1D18DD" w:rsidRPr="0060406F" w14:paraId="44DC26C5" w14:textId="77777777" w:rsidTr="086936C5">
        <w:trPr>
          <w:trHeight w:val="20"/>
        </w:trPr>
        <w:tc>
          <w:tcPr>
            <w:tcW w:w="7366" w:type="dxa"/>
            <w:hideMark/>
          </w:tcPr>
          <w:p w14:paraId="5CF202BF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Citizens' acceptance of CDR</w:t>
            </w:r>
          </w:p>
        </w:tc>
        <w:tc>
          <w:tcPr>
            <w:tcW w:w="1134" w:type="dxa"/>
            <w:noWrap/>
            <w:hideMark/>
          </w:tcPr>
          <w:p w14:paraId="4B6034F3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1D18DD" w:rsidRPr="0060406F" w14:paraId="6B2DD089" w14:textId="77777777" w:rsidTr="086936C5">
        <w:trPr>
          <w:trHeight w:val="20"/>
        </w:trPr>
        <w:tc>
          <w:tcPr>
            <w:tcW w:w="7366" w:type="dxa"/>
          </w:tcPr>
          <w:p w14:paraId="4CC81AE6" w14:textId="0B30703E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Added from the expert panel in the first round</w:t>
            </w:r>
          </w:p>
        </w:tc>
        <w:tc>
          <w:tcPr>
            <w:tcW w:w="1134" w:type="dxa"/>
            <w:noWrap/>
          </w:tcPr>
          <w:p w14:paraId="33BCC066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DD" w:rsidRPr="0060406F" w14:paraId="5E0EB044" w14:textId="77777777" w:rsidTr="086936C5">
        <w:trPr>
          <w:trHeight w:val="20"/>
        </w:trPr>
        <w:tc>
          <w:tcPr>
            <w:tcW w:w="7366" w:type="dxa"/>
            <w:hideMark/>
          </w:tcPr>
          <w:p w14:paraId="57A5FC8C" w14:textId="77777777" w:rsidR="001D18DD" w:rsidRPr="0060406F" w:rsidRDefault="001D18DD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hAnsi="Times New Roman" w:cs="Times New Roman"/>
                <w:sz w:val="20"/>
                <w:szCs w:val="20"/>
              </w:rPr>
              <w:t>Leadership of local government officers</w:t>
            </w:r>
          </w:p>
        </w:tc>
        <w:tc>
          <w:tcPr>
            <w:tcW w:w="1134" w:type="dxa"/>
            <w:noWrap/>
            <w:hideMark/>
          </w:tcPr>
          <w:p w14:paraId="15D66C8A" w14:textId="77777777" w:rsidR="001D18DD" w:rsidRPr="0060406F" w:rsidRDefault="001D18DD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06F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</w:tbl>
    <w:p w14:paraId="748CFB24" w14:textId="77777777" w:rsidR="001D18DD" w:rsidRPr="0060406F" w:rsidRDefault="001D18DD" w:rsidP="001D18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0406F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60406F">
        <w:rPr>
          <w:rFonts w:ascii="Times New Roman" w:hAnsi="Times New Roman" w:cs="Times New Roman"/>
          <w:sz w:val="20"/>
          <w:szCs w:val="20"/>
        </w:rPr>
        <w:t xml:space="preserve"> “Good multi-agency collaboration between agencies involved in CDR” and “cooperation among a wide range of CDR-related organizations” were both contained in the initial list of facilitators, but later judged as being the same. Hence, “cooperation among a wide range of CDR-related organizations” was removed from the list of facilitators.</w:t>
      </w:r>
    </w:p>
    <w:p w14:paraId="14EACEA3" w14:textId="77777777" w:rsidR="003707B4" w:rsidRPr="001D18DD" w:rsidRDefault="003707B4"/>
    <w:sectPr w:rsidR="003707B4" w:rsidRPr="001D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DD"/>
    <w:rsid w:val="001D18DD"/>
    <w:rsid w:val="003707B4"/>
    <w:rsid w:val="0060406F"/>
    <w:rsid w:val="00A4528E"/>
    <w:rsid w:val="086936C5"/>
    <w:rsid w:val="2DE64152"/>
    <w:rsid w:val="5D31F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70EEFC"/>
  <w15:chartTrackingRefBased/>
  <w15:docId w15:val="{DE26C747-3E69-465D-94B5-4A921CDD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23D70D962F87498ED536EC9BCB7E43" ma:contentTypeVersion="11" ma:contentTypeDescription="新しいドキュメントを作成します。" ma:contentTypeScope="" ma:versionID="b12e625d90779e9eb95c99f46f3d365a">
  <xsd:schema xmlns:xsd="http://www.w3.org/2001/XMLSchema" xmlns:xs="http://www.w3.org/2001/XMLSchema" xmlns:p="http://schemas.microsoft.com/office/2006/metadata/properties" xmlns:ns2="b2ffdb6f-7505-4485-88b6-d485eadad415" xmlns:ns3="f402613d-c487-4adf-a218-a0a7f9484191" targetNamespace="http://schemas.microsoft.com/office/2006/metadata/properties" ma:root="true" ma:fieldsID="357f5347f7de651d65482bb84c7a6c6d" ns2:_="" ns3:_="">
    <xsd:import namespace="b2ffdb6f-7505-4485-88b6-d485eadad415"/>
    <xsd:import namespace="f402613d-c487-4adf-a218-a0a7f94841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fdb6f-7505-4485-88b6-d485eadad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2613d-c487-4adf-a218-a0a7f948419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C9196D-AB78-4A78-89F7-7B361DBB68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fdb6f-7505-4485-88b6-d485eadad415"/>
    <ds:schemaRef ds:uri="f402613d-c487-4adf-a218-a0a7f94841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476466-B5EC-43A4-94CA-1D860D4054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竹 暖子</dc:creator>
  <cp:keywords/>
  <dc:description/>
  <cp:lastModifiedBy>矢竹 暖子</cp:lastModifiedBy>
  <cp:revision>5</cp:revision>
  <dcterms:created xsi:type="dcterms:W3CDTF">2022-08-12T00:41:00Z</dcterms:created>
  <dcterms:modified xsi:type="dcterms:W3CDTF">2022-08-12T03:00:00Z</dcterms:modified>
</cp:coreProperties>
</file>